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BDB9E" w14:textId="316D0494" w:rsidR="00E0729D" w:rsidRPr="006512DC" w:rsidRDefault="00AA6EB7" w:rsidP="00AA6EB7">
      <w:pPr>
        <w:pStyle w:val="ListParagraph"/>
        <w:tabs>
          <w:tab w:val="left" w:pos="426"/>
        </w:tabs>
        <w:spacing w:after="0" w:line="240" w:lineRule="auto"/>
        <w:ind w:left="0"/>
        <w:jc w:val="both"/>
        <w:rPr>
          <w:rFonts w:ascii="Arial" w:hAnsi="Arial" w:cs="Arial"/>
          <w:b/>
          <w:lang w:val="en-CA"/>
        </w:rPr>
      </w:pPr>
      <w:r w:rsidRPr="006512DC">
        <w:rPr>
          <w:rFonts w:ascii="Arial" w:hAnsi="Arial" w:cs="Arial"/>
          <w:b/>
          <w:lang w:val="en-CA"/>
        </w:rPr>
        <w:t>INCLUSION CRITERIA</w:t>
      </w:r>
    </w:p>
    <w:p w14:paraId="7B3561B9" w14:textId="77777777" w:rsidR="00E0729D" w:rsidRPr="006512DC" w:rsidRDefault="00E0729D" w:rsidP="00AA6EB7">
      <w:pPr>
        <w:pStyle w:val="ListParagraph"/>
        <w:numPr>
          <w:ilvl w:val="0"/>
          <w:numId w:val="1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18 years and older.</w:t>
      </w:r>
    </w:p>
    <w:p w14:paraId="49F2F49C" w14:textId="77777777" w:rsidR="00E0729D" w:rsidRPr="006512DC" w:rsidRDefault="00E0729D" w:rsidP="00AA6EB7">
      <w:pPr>
        <w:pStyle w:val="ListParagraph"/>
        <w:numPr>
          <w:ilvl w:val="0"/>
          <w:numId w:val="1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Body mass index (BMI) less than 40 kg/m</w:t>
      </w:r>
      <w:r w:rsidRPr="006512DC">
        <w:rPr>
          <w:rFonts w:ascii="Arial" w:hAnsi="Arial" w:cs="Arial"/>
          <w:vertAlign w:val="superscript"/>
          <w:lang w:val="en-CA"/>
        </w:rPr>
        <w:t>2</w:t>
      </w:r>
    </w:p>
    <w:p w14:paraId="373CE64D" w14:textId="77777777" w:rsidR="00AF539B" w:rsidRPr="006512DC" w:rsidRDefault="00E0729D" w:rsidP="00AF539B">
      <w:pPr>
        <w:pStyle w:val="ListParagraph"/>
        <w:numPr>
          <w:ilvl w:val="0"/>
          <w:numId w:val="1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Free of respiratory infections for at least 1 month prior to each visit</w:t>
      </w:r>
    </w:p>
    <w:p w14:paraId="35E9F317" w14:textId="77777777" w:rsidR="00AF539B" w:rsidRPr="006512DC" w:rsidRDefault="00E0729D" w:rsidP="00AF539B">
      <w:pPr>
        <w:pStyle w:val="ListParagraph"/>
        <w:numPr>
          <w:ilvl w:val="0"/>
          <w:numId w:val="1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Lifetime non-smokers</w:t>
      </w:r>
    </w:p>
    <w:p w14:paraId="2041387E" w14:textId="77777777" w:rsidR="00AF539B" w:rsidRPr="006512DC" w:rsidRDefault="00E0729D" w:rsidP="00AF539B">
      <w:pPr>
        <w:pStyle w:val="ListParagraph"/>
        <w:numPr>
          <w:ilvl w:val="0"/>
          <w:numId w:val="1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FEV</w:t>
      </w:r>
      <w:r w:rsidRPr="006512DC">
        <w:rPr>
          <w:rFonts w:ascii="Arial" w:hAnsi="Arial" w:cs="Arial"/>
          <w:vertAlign w:val="subscript"/>
          <w:lang w:val="en-CA"/>
        </w:rPr>
        <w:t>1</w:t>
      </w:r>
      <w:r w:rsidRPr="006512DC">
        <w:rPr>
          <w:rFonts w:ascii="Arial" w:hAnsi="Arial" w:cs="Arial"/>
          <w:lang w:val="en-CA"/>
        </w:rPr>
        <w:t xml:space="preserve"> above 60% of predicted</w:t>
      </w:r>
    </w:p>
    <w:p w14:paraId="21A6E68F" w14:textId="77777777" w:rsidR="00AF539B" w:rsidRPr="006512DC" w:rsidRDefault="00404FED" w:rsidP="00AF539B">
      <w:pPr>
        <w:pStyle w:val="ListParagraph"/>
        <w:numPr>
          <w:ilvl w:val="0"/>
          <w:numId w:val="1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C</w:t>
      </w:r>
      <w:r w:rsidR="00E0729D" w:rsidRPr="006512DC">
        <w:rPr>
          <w:rFonts w:ascii="Arial" w:hAnsi="Arial" w:cs="Arial"/>
          <w:lang w:val="en-CA"/>
        </w:rPr>
        <w:t xml:space="preserve">lassified as asthmatics in </w:t>
      </w:r>
      <w:r w:rsidR="00235489" w:rsidRPr="006512DC">
        <w:rPr>
          <w:rFonts w:ascii="Arial" w:hAnsi="Arial" w:cs="Arial"/>
          <w:lang w:val="en-CA"/>
        </w:rPr>
        <w:t>S</w:t>
      </w:r>
      <w:r w:rsidR="00E0729D" w:rsidRPr="006512DC">
        <w:rPr>
          <w:rFonts w:ascii="Arial" w:hAnsi="Arial" w:cs="Arial"/>
          <w:lang w:val="en-CA"/>
        </w:rPr>
        <w:t>tep</w:t>
      </w:r>
      <w:r w:rsidR="006A68CE" w:rsidRPr="006512DC">
        <w:rPr>
          <w:rFonts w:ascii="Arial" w:hAnsi="Arial" w:cs="Arial"/>
          <w:lang w:val="en-CA"/>
        </w:rPr>
        <w:t>s</w:t>
      </w:r>
      <w:r w:rsidR="00E0729D" w:rsidRPr="006512DC">
        <w:rPr>
          <w:rFonts w:ascii="Arial" w:hAnsi="Arial" w:cs="Arial"/>
          <w:lang w:val="en-CA"/>
        </w:rPr>
        <w:t xml:space="preserve"> 1 to 3 according to GINA guidelines</w:t>
      </w:r>
      <w:r w:rsidR="006A68CE" w:rsidRPr="006512DC">
        <w:rPr>
          <w:rFonts w:ascii="Arial" w:hAnsi="Arial" w:cs="Arial"/>
          <w:lang w:val="en-CA"/>
        </w:rPr>
        <w:fldChar w:fldCharType="begin"/>
      </w:r>
      <w:r w:rsidR="006A68CE" w:rsidRPr="006512DC">
        <w:rPr>
          <w:rFonts w:ascii="Arial" w:hAnsi="Arial" w:cs="Arial"/>
          <w:lang w:val="en-CA"/>
        </w:rPr>
        <w:instrText xml:space="preserve"> ADDIN EN.CITE &lt;EndNote&gt;&lt;Cite&gt;&lt;Author&gt;Global Initiative for Asthma&lt;/Author&gt;&lt;Year&gt;2021&lt;/Year&gt;&lt;RecNum&gt;4991&lt;/RecNum&gt;&lt;DisplayText&gt;&lt;style face="superscript"&gt;1&lt;/style&gt;&lt;/DisplayText&gt;&lt;record&gt;&lt;rec-number&gt;4991&lt;/rec-number&gt;&lt;foreign-keys&gt;&lt;key app="EN" db-id="pfvwe50ddzdezlewttmpddfrxrtddvpew5a2" timestamp="1646147422"&gt;4991&lt;/key&gt;&lt;/foreign-keys&gt;&lt;ref-type name="Web Page"&gt;12&lt;/ref-type&gt;&lt;contributors&gt;&lt;authors&gt;&lt;author&gt;Global Initiative for Asthma,&lt;/author&gt;&lt;/authors&gt;&lt;/contributors&gt;&lt;titles&gt;&lt;title&gt;Global strategy for asthma management and prevention, 2021&lt;/title&gt;&lt;/titles&gt;&lt;volume&gt;2022&lt;/volume&gt;&lt;number&gt;March&lt;/number&gt;&lt;dates&gt;&lt;year&gt;2021&lt;/year&gt;&lt;/dates&gt;&lt;pub-location&gt;Fontana, WI&lt;/pub-location&gt;&lt;urls&gt;&lt;related-urls&gt;&lt;url&gt;Available from: http://www.ginasthma.org/reports&lt;/url&gt;&lt;/related-urls&gt;&lt;/urls&gt;&lt;/record&gt;&lt;/Cite&gt;&lt;/EndNote&gt;</w:instrText>
      </w:r>
      <w:r w:rsidR="006A68CE" w:rsidRPr="006512DC">
        <w:rPr>
          <w:rFonts w:ascii="Arial" w:hAnsi="Arial" w:cs="Arial"/>
          <w:lang w:val="en-CA"/>
        </w:rPr>
        <w:fldChar w:fldCharType="separate"/>
      </w:r>
      <w:r w:rsidR="006A68CE" w:rsidRPr="006512DC">
        <w:rPr>
          <w:rFonts w:ascii="Arial" w:hAnsi="Arial" w:cs="Arial"/>
          <w:noProof/>
          <w:vertAlign w:val="superscript"/>
          <w:lang w:val="en-CA"/>
        </w:rPr>
        <w:t>1</w:t>
      </w:r>
      <w:r w:rsidR="006A68CE" w:rsidRPr="006512DC">
        <w:rPr>
          <w:rFonts w:ascii="Arial" w:hAnsi="Arial" w:cs="Arial"/>
          <w:lang w:val="en-CA"/>
        </w:rPr>
        <w:fldChar w:fldCharType="end"/>
      </w:r>
      <w:r w:rsidR="00E0729D" w:rsidRPr="006512DC">
        <w:rPr>
          <w:rFonts w:ascii="Arial" w:hAnsi="Arial" w:cs="Arial"/>
          <w:lang w:val="en-CA"/>
        </w:rPr>
        <w:t>.</w:t>
      </w:r>
    </w:p>
    <w:p w14:paraId="2C34529A" w14:textId="0D134C3C" w:rsidR="00E0729D" w:rsidRPr="006512DC" w:rsidRDefault="00E0729D" w:rsidP="00AF539B">
      <w:pPr>
        <w:pStyle w:val="ListParagraph"/>
        <w:numPr>
          <w:ilvl w:val="0"/>
          <w:numId w:val="1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 xml:space="preserve">Able to reach the </w:t>
      </w:r>
      <w:r w:rsidR="00AF539B" w:rsidRPr="006512DC">
        <w:rPr>
          <w:rFonts w:ascii="Arial" w:hAnsi="Arial" w:cs="Arial"/>
          <w:lang w:val="en-CA"/>
        </w:rPr>
        <w:t xml:space="preserve">concentration of </w:t>
      </w:r>
      <w:r w:rsidRPr="006512DC">
        <w:rPr>
          <w:rFonts w:ascii="Arial" w:hAnsi="Arial" w:cs="Arial"/>
          <w:lang w:val="en-CA"/>
        </w:rPr>
        <w:t>0.06 mg/mL or more during the methacholine bronchoprovocation.</w:t>
      </w:r>
    </w:p>
    <w:p w14:paraId="6E51A7D2" w14:textId="77777777" w:rsidR="00E0729D" w:rsidRPr="006512DC" w:rsidRDefault="00E0729D" w:rsidP="00AA6EB7">
      <w:pPr>
        <w:tabs>
          <w:tab w:val="left" w:pos="426"/>
        </w:tabs>
        <w:spacing w:after="0"/>
        <w:jc w:val="both"/>
        <w:rPr>
          <w:rFonts w:ascii="Arial" w:hAnsi="Arial" w:cs="Arial"/>
          <w:sz w:val="22"/>
          <w:szCs w:val="22"/>
          <w:lang w:val="en-CA"/>
        </w:rPr>
      </w:pPr>
    </w:p>
    <w:p w14:paraId="140E240F" w14:textId="77777777" w:rsidR="00E0729D" w:rsidRPr="006512DC" w:rsidRDefault="00E0729D" w:rsidP="00AA6EB7">
      <w:pPr>
        <w:tabs>
          <w:tab w:val="left" w:pos="426"/>
        </w:tabs>
        <w:spacing w:after="0"/>
        <w:jc w:val="both"/>
        <w:rPr>
          <w:rFonts w:ascii="Arial" w:hAnsi="Arial" w:cs="Arial"/>
          <w:sz w:val="22"/>
          <w:szCs w:val="22"/>
          <w:lang w:val="en-CA"/>
        </w:rPr>
      </w:pPr>
    </w:p>
    <w:p w14:paraId="32107117" w14:textId="42D17B42" w:rsidR="00E0729D" w:rsidRPr="006512DC" w:rsidRDefault="00AA6EB7" w:rsidP="00AA6EB7">
      <w:pPr>
        <w:tabs>
          <w:tab w:val="left" w:pos="426"/>
        </w:tabs>
        <w:spacing w:after="0"/>
        <w:jc w:val="both"/>
        <w:rPr>
          <w:rFonts w:ascii="Arial" w:hAnsi="Arial" w:cs="Arial"/>
          <w:b/>
          <w:sz w:val="22"/>
          <w:szCs w:val="22"/>
          <w:lang w:val="en-CA"/>
        </w:rPr>
      </w:pPr>
      <w:r w:rsidRPr="006512DC">
        <w:rPr>
          <w:rFonts w:ascii="Arial" w:hAnsi="Arial" w:cs="Arial"/>
          <w:b/>
          <w:sz w:val="22"/>
          <w:szCs w:val="22"/>
          <w:lang w:val="en-CA"/>
        </w:rPr>
        <w:t>EXCLUSION CRITERIA</w:t>
      </w:r>
    </w:p>
    <w:p w14:paraId="1CEE2138" w14:textId="39F1947E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Unstable diabetes (Type I or II)</w:t>
      </w:r>
    </w:p>
    <w:p w14:paraId="767D1411" w14:textId="56E8BEEE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Any cardiovascular disease</w:t>
      </w:r>
    </w:p>
    <w:p w14:paraId="3777CF41" w14:textId="77777777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Aortic aneurysm</w:t>
      </w:r>
    </w:p>
    <w:p w14:paraId="0A56CCDB" w14:textId="03DA6C0F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Unstable hypertension</w:t>
      </w:r>
    </w:p>
    <w:p w14:paraId="3EFD91AD" w14:textId="77777777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Pacemaker or any implanted electronic devices</w:t>
      </w:r>
    </w:p>
    <w:p w14:paraId="20CA6275" w14:textId="77777777" w:rsidR="00E0729D" w:rsidRPr="006512DC" w:rsidRDefault="00E0729D" w:rsidP="00AA6EB7">
      <w:pPr>
        <w:numPr>
          <w:ilvl w:val="0"/>
          <w:numId w:val="4"/>
        </w:numPr>
        <w:spacing w:after="0"/>
        <w:jc w:val="both"/>
        <w:rPr>
          <w:rFonts w:ascii="Arial" w:hAnsi="Arial" w:cs="Arial"/>
          <w:sz w:val="22"/>
          <w:szCs w:val="22"/>
        </w:rPr>
      </w:pPr>
      <w:r w:rsidRPr="006512DC">
        <w:rPr>
          <w:rFonts w:ascii="Arial" w:hAnsi="Arial" w:cs="Arial"/>
          <w:sz w:val="22"/>
          <w:szCs w:val="22"/>
        </w:rPr>
        <w:t>History of recurrent lower respiratory tract infections</w:t>
      </w:r>
    </w:p>
    <w:p w14:paraId="0F2FD65C" w14:textId="77777777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Any significant concomitant illness or injury that would interfere with the subject’s participation in the study.</w:t>
      </w:r>
    </w:p>
    <w:p w14:paraId="393F2F36" w14:textId="77777777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Use of β-blockers or any medication that may interfere with heart rate.</w:t>
      </w:r>
    </w:p>
    <w:p w14:paraId="4802EF67" w14:textId="77777777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Use of any concomitant medication that, in the opinion of the investigator, may affect the outcome of the study.</w:t>
      </w:r>
    </w:p>
    <w:p w14:paraId="33A71284" w14:textId="77777777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Use of inhaled anticholinergics or combination products (Atrovent, Combivent, Spiriva).</w:t>
      </w:r>
    </w:p>
    <w:p w14:paraId="2B7E3276" w14:textId="77777777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Use of anticholinergic-containing drugs.</w:t>
      </w:r>
    </w:p>
    <w:p w14:paraId="2362B0E9" w14:textId="7A779E58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b/>
          <w:lang w:val="en-CA"/>
        </w:rPr>
      </w:pPr>
      <w:r w:rsidRPr="006512DC">
        <w:rPr>
          <w:rFonts w:ascii="Arial" w:hAnsi="Arial" w:cs="Arial"/>
          <w:lang w:val="en-CA"/>
        </w:rPr>
        <w:t xml:space="preserve">Systemic immuno-suppressive or immuno-modulatory drug therapy (systemic corticosteroids </w:t>
      </w:r>
      <w:r w:rsidRPr="006512DC">
        <w:rPr>
          <w:rFonts w:ascii="Arial" w:hAnsi="Arial" w:cs="Arial"/>
          <w:iCs/>
          <w:lang w:val="en-CA"/>
        </w:rPr>
        <w:t>tablets, suspension or injection</w:t>
      </w:r>
      <w:r w:rsidRPr="006512DC">
        <w:rPr>
          <w:rFonts w:ascii="Arial" w:hAnsi="Arial" w:cs="Arial"/>
          <w:lang w:val="en-CA"/>
        </w:rPr>
        <w:t>), cyclophosphamide, methotrexate, cyclosporine, etc.) taken within 6 weeks prior to study entry.</w:t>
      </w:r>
    </w:p>
    <w:p w14:paraId="1C299E88" w14:textId="2BB9D759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Use of products containing caffeine or medications for 4</w:t>
      </w:r>
      <w:r w:rsidR="006A68CE" w:rsidRPr="006512DC">
        <w:rPr>
          <w:rFonts w:ascii="Arial" w:hAnsi="Arial" w:cs="Arial"/>
          <w:lang w:val="en-CA"/>
        </w:rPr>
        <w:t xml:space="preserve"> </w:t>
      </w:r>
      <w:r w:rsidRPr="006512DC">
        <w:rPr>
          <w:rFonts w:ascii="Arial" w:hAnsi="Arial" w:cs="Arial"/>
          <w:lang w:val="en-CA"/>
        </w:rPr>
        <w:t>h, short</w:t>
      </w:r>
      <w:r w:rsidR="006A68CE" w:rsidRPr="006512DC">
        <w:rPr>
          <w:rFonts w:ascii="Arial" w:hAnsi="Arial" w:cs="Arial"/>
          <w:lang w:val="en-CA"/>
        </w:rPr>
        <w:t>-</w:t>
      </w:r>
      <w:r w:rsidRPr="006512DC">
        <w:rPr>
          <w:rFonts w:ascii="Arial" w:hAnsi="Arial" w:cs="Arial"/>
          <w:lang w:val="en-CA"/>
        </w:rPr>
        <w:t>acting inhaled bronchodilators for 8</w:t>
      </w:r>
      <w:r w:rsidR="006A68CE" w:rsidRPr="006512DC">
        <w:rPr>
          <w:rFonts w:ascii="Arial" w:hAnsi="Arial" w:cs="Arial"/>
          <w:lang w:val="en-CA"/>
        </w:rPr>
        <w:t xml:space="preserve"> </w:t>
      </w:r>
      <w:r w:rsidRPr="006512DC">
        <w:rPr>
          <w:rFonts w:ascii="Arial" w:hAnsi="Arial" w:cs="Arial"/>
          <w:lang w:val="en-CA"/>
        </w:rPr>
        <w:t>h, or long</w:t>
      </w:r>
      <w:r w:rsidR="006A68CE" w:rsidRPr="006512DC">
        <w:rPr>
          <w:rFonts w:ascii="Arial" w:hAnsi="Arial" w:cs="Arial"/>
          <w:lang w:val="en-CA"/>
        </w:rPr>
        <w:t>-</w:t>
      </w:r>
      <w:r w:rsidRPr="006512DC">
        <w:rPr>
          <w:rFonts w:ascii="Arial" w:hAnsi="Arial" w:cs="Arial"/>
          <w:lang w:val="en-CA"/>
        </w:rPr>
        <w:t>acting inhaled bronchodilators for 24</w:t>
      </w:r>
      <w:r w:rsidR="006A68CE" w:rsidRPr="006512DC">
        <w:rPr>
          <w:rFonts w:ascii="Arial" w:hAnsi="Arial" w:cs="Arial"/>
          <w:lang w:val="en-CA"/>
        </w:rPr>
        <w:t xml:space="preserve"> </w:t>
      </w:r>
      <w:r w:rsidRPr="006512DC">
        <w:rPr>
          <w:rFonts w:ascii="Arial" w:hAnsi="Arial" w:cs="Arial"/>
          <w:lang w:val="en-CA"/>
        </w:rPr>
        <w:t xml:space="preserve">h prior to </w:t>
      </w:r>
      <w:r w:rsidR="006A68CE" w:rsidRPr="006512DC">
        <w:rPr>
          <w:rFonts w:ascii="Arial" w:hAnsi="Arial" w:cs="Arial"/>
          <w:lang w:val="en-CA"/>
        </w:rPr>
        <w:t>methacholine</w:t>
      </w:r>
      <w:r w:rsidRPr="006512DC">
        <w:rPr>
          <w:rFonts w:ascii="Arial" w:hAnsi="Arial" w:cs="Arial"/>
          <w:lang w:val="en-CA"/>
        </w:rPr>
        <w:t xml:space="preserve"> challenge.</w:t>
      </w:r>
    </w:p>
    <w:p w14:paraId="03B3909D" w14:textId="6D703D75" w:rsidR="00E0729D" w:rsidRPr="006512DC" w:rsidRDefault="00E0729D" w:rsidP="00AA6EB7">
      <w:pPr>
        <w:pStyle w:val="ListParagraph"/>
        <w:numPr>
          <w:ilvl w:val="0"/>
          <w:numId w:val="4"/>
        </w:numPr>
        <w:tabs>
          <w:tab w:val="left" w:pos="426"/>
        </w:tabs>
        <w:spacing w:after="0" w:line="240" w:lineRule="auto"/>
        <w:jc w:val="both"/>
        <w:rPr>
          <w:rFonts w:ascii="Arial" w:hAnsi="Arial" w:cs="Arial"/>
          <w:lang w:val="en-CA"/>
        </w:rPr>
      </w:pPr>
      <w:r w:rsidRPr="006512DC">
        <w:rPr>
          <w:rFonts w:ascii="Arial" w:hAnsi="Arial" w:cs="Arial"/>
          <w:lang w:val="en-CA"/>
        </w:rPr>
        <w:t>Pregnancy and nursing mother</w:t>
      </w:r>
    </w:p>
    <w:p w14:paraId="5987E6DF" w14:textId="77777777" w:rsidR="006512DC" w:rsidRPr="006512DC" w:rsidRDefault="00E0729D" w:rsidP="006512DC">
      <w:pPr>
        <w:numPr>
          <w:ilvl w:val="0"/>
          <w:numId w:val="4"/>
        </w:numPr>
        <w:spacing w:after="0"/>
        <w:jc w:val="both"/>
        <w:rPr>
          <w:rFonts w:ascii="Arial" w:hAnsi="Arial" w:cs="Arial"/>
          <w:sz w:val="22"/>
          <w:szCs w:val="22"/>
        </w:rPr>
      </w:pPr>
      <w:r w:rsidRPr="006512DC">
        <w:rPr>
          <w:rFonts w:ascii="Arial" w:hAnsi="Arial" w:cs="Arial"/>
          <w:sz w:val="22"/>
          <w:szCs w:val="22"/>
        </w:rPr>
        <w:t>Any condition that makes the subject inappropriate for</w:t>
      </w:r>
      <w:r w:rsidR="006A68CE" w:rsidRPr="006512DC">
        <w:rPr>
          <w:rFonts w:ascii="Arial" w:hAnsi="Arial" w:cs="Arial"/>
          <w:sz w:val="22"/>
          <w:szCs w:val="22"/>
        </w:rPr>
        <w:t xml:space="preserve"> the scheduled</w:t>
      </w:r>
      <w:r w:rsidRPr="006512DC">
        <w:rPr>
          <w:rFonts w:ascii="Arial" w:hAnsi="Arial" w:cs="Arial"/>
          <w:sz w:val="22"/>
          <w:szCs w:val="22"/>
        </w:rPr>
        <w:t xml:space="preserve"> procedure</w:t>
      </w:r>
      <w:r w:rsidR="006A68CE" w:rsidRPr="006512DC">
        <w:rPr>
          <w:rFonts w:ascii="Arial" w:hAnsi="Arial" w:cs="Arial"/>
          <w:sz w:val="22"/>
          <w:szCs w:val="22"/>
        </w:rPr>
        <w:t>s</w:t>
      </w:r>
      <w:r w:rsidRPr="006512DC">
        <w:rPr>
          <w:rFonts w:ascii="Arial" w:hAnsi="Arial" w:cs="Arial"/>
          <w:sz w:val="22"/>
          <w:szCs w:val="22"/>
        </w:rPr>
        <w:t xml:space="preserve"> based on the judgment of the respirologist, including capacity to provide informed consent and complete the </w:t>
      </w:r>
      <w:r w:rsidR="006A68CE" w:rsidRPr="006512DC">
        <w:rPr>
          <w:rFonts w:ascii="Arial" w:hAnsi="Arial" w:cs="Arial"/>
          <w:sz w:val="22"/>
          <w:szCs w:val="22"/>
        </w:rPr>
        <w:t>study</w:t>
      </w:r>
      <w:r w:rsidRPr="006512DC">
        <w:rPr>
          <w:rFonts w:ascii="Arial" w:hAnsi="Arial" w:cs="Arial"/>
          <w:sz w:val="22"/>
          <w:szCs w:val="22"/>
        </w:rPr>
        <w:t xml:space="preserve">, as well as </w:t>
      </w:r>
      <w:r w:rsidR="006A68CE" w:rsidRPr="006512DC">
        <w:rPr>
          <w:rFonts w:ascii="Arial" w:hAnsi="Arial" w:cs="Arial"/>
          <w:sz w:val="22"/>
          <w:szCs w:val="22"/>
        </w:rPr>
        <w:t xml:space="preserve">the </w:t>
      </w:r>
      <w:r w:rsidRPr="006512DC">
        <w:rPr>
          <w:rFonts w:ascii="Arial" w:hAnsi="Arial" w:cs="Arial"/>
          <w:sz w:val="22"/>
          <w:szCs w:val="22"/>
          <w:lang w:val="en-CA"/>
        </w:rPr>
        <w:t>inability to perform spirometry</w:t>
      </w:r>
      <w:r w:rsidR="00AA6EB7" w:rsidRPr="006512DC">
        <w:rPr>
          <w:rFonts w:ascii="Arial" w:hAnsi="Arial" w:cs="Arial"/>
          <w:sz w:val="22"/>
          <w:szCs w:val="22"/>
          <w:lang w:val="en-CA"/>
        </w:rPr>
        <w:t xml:space="preserve"> with acceptable quality</w:t>
      </w:r>
      <w:r w:rsidRPr="006512DC">
        <w:rPr>
          <w:rFonts w:ascii="Arial" w:hAnsi="Arial" w:cs="Arial"/>
          <w:sz w:val="22"/>
          <w:szCs w:val="22"/>
          <w:lang w:val="en-CA"/>
        </w:rPr>
        <w:t>.</w:t>
      </w:r>
    </w:p>
    <w:p w14:paraId="589E879A" w14:textId="77777777" w:rsidR="006512DC" w:rsidRPr="006512DC" w:rsidRDefault="00E0729D" w:rsidP="006512DC">
      <w:pPr>
        <w:numPr>
          <w:ilvl w:val="0"/>
          <w:numId w:val="4"/>
        </w:numPr>
        <w:spacing w:after="0"/>
        <w:jc w:val="both"/>
        <w:rPr>
          <w:rFonts w:ascii="Arial" w:hAnsi="Arial" w:cs="Arial"/>
          <w:sz w:val="22"/>
          <w:szCs w:val="22"/>
        </w:rPr>
      </w:pPr>
      <w:r w:rsidRPr="006512DC">
        <w:rPr>
          <w:rFonts w:ascii="Arial" w:hAnsi="Arial" w:cs="Arial"/>
          <w:sz w:val="22"/>
          <w:szCs w:val="22"/>
          <w:lang w:val="en-CA"/>
        </w:rPr>
        <w:t>Lung disease other than mild to moderate asthma</w:t>
      </w:r>
    </w:p>
    <w:p w14:paraId="0692F984" w14:textId="77777777" w:rsidR="006512DC" w:rsidRPr="006512DC" w:rsidRDefault="00E0729D" w:rsidP="006512DC">
      <w:pPr>
        <w:numPr>
          <w:ilvl w:val="0"/>
          <w:numId w:val="4"/>
        </w:numPr>
        <w:spacing w:after="0"/>
        <w:jc w:val="both"/>
        <w:rPr>
          <w:rFonts w:ascii="Arial" w:hAnsi="Arial" w:cs="Arial"/>
          <w:sz w:val="22"/>
          <w:szCs w:val="22"/>
        </w:rPr>
      </w:pPr>
      <w:r w:rsidRPr="006512DC">
        <w:rPr>
          <w:rFonts w:ascii="Arial" w:hAnsi="Arial" w:cs="Arial"/>
          <w:sz w:val="22"/>
          <w:szCs w:val="22"/>
          <w:lang w:val="en-CA"/>
        </w:rPr>
        <w:t xml:space="preserve">Severe asthma; </w:t>
      </w:r>
      <w:r w:rsidR="00404FED" w:rsidRPr="006512DC">
        <w:rPr>
          <w:rFonts w:ascii="Arial" w:hAnsi="Arial" w:cs="Arial"/>
          <w:i/>
          <w:iCs/>
          <w:sz w:val="22"/>
          <w:szCs w:val="22"/>
          <w:lang w:val="en-CA"/>
        </w:rPr>
        <w:t>i.e.</w:t>
      </w:r>
      <w:r w:rsidR="00404FED" w:rsidRPr="006512DC">
        <w:rPr>
          <w:rFonts w:ascii="Arial" w:hAnsi="Arial" w:cs="Arial"/>
          <w:sz w:val="22"/>
          <w:szCs w:val="22"/>
          <w:lang w:val="en-CA"/>
        </w:rPr>
        <w:t xml:space="preserve">, </w:t>
      </w:r>
      <w:r w:rsidRPr="006512DC">
        <w:rPr>
          <w:rFonts w:ascii="Arial" w:hAnsi="Arial" w:cs="Arial"/>
          <w:sz w:val="22"/>
          <w:szCs w:val="22"/>
          <w:lang w:val="en-CA"/>
        </w:rPr>
        <w:t>classified as Step 4 or 5 of GINA guidelines</w:t>
      </w:r>
      <w:r w:rsidR="00235489" w:rsidRPr="006512DC">
        <w:rPr>
          <w:rFonts w:ascii="Arial" w:hAnsi="Arial" w:cs="Arial"/>
          <w:sz w:val="22"/>
          <w:szCs w:val="22"/>
          <w:lang w:val="en-CA"/>
        </w:rPr>
        <w:fldChar w:fldCharType="begin"/>
      </w:r>
      <w:r w:rsidR="00235489" w:rsidRPr="006512DC">
        <w:rPr>
          <w:rFonts w:ascii="Arial" w:hAnsi="Arial" w:cs="Arial"/>
          <w:sz w:val="22"/>
          <w:szCs w:val="22"/>
          <w:lang w:val="en-CA"/>
        </w:rPr>
        <w:instrText xml:space="preserve"> ADDIN EN.CITE &lt;EndNote&gt;&lt;Cite&gt;&lt;Author&gt;Global Initiative for Asthma&lt;/Author&gt;&lt;Year&gt;2021&lt;/Year&gt;&lt;RecNum&gt;4991&lt;/RecNum&gt;&lt;DisplayText&gt;&lt;style face="superscript"&gt;1&lt;/style&gt;&lt;/DisplayText&gt;&lt;record&gt;&lt;rec-number&gt;4991&lt;/rec-number&gt;&lt;foreign-keys&gt;&lt;key app="EN" db-id="pfvwe50ddzdezlewttmpddfrxrtddvpew5a2" timestamp="1646147422"&gt;4991&lt;/key&gt;&lt;/foreign-keys&gt;&lt;ref-type name="Web Page"&gt;12&lt;/ref-type&gt;&lt;contributors&gt;&lt;authors&gt;&lt;author&gt;Global Initiative for Asthma,&lt;/author&gt;&lt;/authors&gt;&lt;/contributors&gt;&lt;titles&gt;&lt;title&gt;Global strategy for asthma management and prevention, 2021&lt;/title&gt;&lt;/titles&gt;&lt;volume&gt;2022&lt;/volume&gt;&lt;number&gt;March&lt;/number&gt;&lt;dates&gt;&lt;year&gt;2021&lt;/year&gt;&lt;/dates&gt;&lt;pub-location&gt;Fontana, WI&lt;/pub-location&gt;&lt;urls&gt;&lt;related-urls&gt;&lt;url&gt;Available from: http://www.ginasthma.org/reports&lt;/url&gt;&lt;/related-urls&gt;&lt;/urls&gt;&lt;/record&gt;&lt;/Cite&gt;&lt;/EndNote&gt;</w:instrText>
      </w:r>
      <w:r w:rsidR="00235489" w:rsidRPr="006512DC">
        <w:rPr>
          <w:rFonts w:ascii="Arial" w:hAnsi="Arial" w:cs="Arial"/>
          <w:sz w:val="22"/>
          <w:szCs w:val="22"/>
          <w:lang w:val="en-CA"/>
        </w:rPr>
        <w:fldChar w:fldCharType="separate"/>
      </w:r>
      <w:r w:rsidR="00235489" w:rsidRPr="006512DC">
        <w:rPr>
          <w:rFonts w:ascii="Arial" w:hAnsi="Arial" w:cs="Arial"/>
          <w:noProof/>
          <w:sz w:val="22"/>
          <w:szCs w:val="22"/>
          <w:vertAlign w:val="superscript"/>
          <w:lang w:val="en-CA"/>
        </w:rPr>
        <w:t>1</w:t>
      </w:r>
      <w:r w:rsidR="00235489" w:rsidRPr="006512DC">
        <w:rPr>
          <w:rFonts w:ascii="Arial" w:hAnsi="Arial" w:cs="Arial"/>
          <w:sz w:val="22"/>
          <w:szCs w:val="22"/>
          <w:lang w:val="en-CA"/>
        </w:rPr>
        <w:fldChar w:fldCharType="end"/>
      </w:r>
    </w:p>
    <w:p w14:paraId="4A1E1A4D" w14:textId="77777777" w:rsidR="006512DC" w:rsidRPr="006512DC" w:rsidRDefault="00E0729D" w:rsidP="006512DC">
      <w:pPr>
        <w:numPr>
          <w:ilvl w:val="0"/>
          <w:numId w:val="4"/>
        </w:numPr>
        <w:spacing w:after="0"/>
        <w:jc w:val="both"/>
        <w:rPr>
          <w:rFonts w:ascii="Arial" w:hAnsi="Arial" w:cs="Arial"/>
          <w:sz w:val="22"/>
          <w:szCs w:val="22"/>
        </w:rPr>
      </w:pPr>
      <w:r w:rsidRPr="006512DC">
        <w:rPr>
          <w:rFonts w:ascii="Arial" w:hAnsi="Arial" w:cs="Arial"/>
          <w:sz w:val="22"/>
          <w:szCs w:val="22"/>
        </w:rPr>
        <w:t>Baseline</w:t>
      </w:r>
      <w:r w:rsidRPr="006512DC">
        <w:rPr>
          <w:rFonts w:ascii="Arial" w:hAnsi="Arial" w:cs="Arial"/>
          <w:sz w:val="22"/>
          <w:szCs w:val="22"/>
          <w:lang w:val="en-CA"/>
        </w:rPr>
        <w:t xml:space="preserve"> FEV</w:t>
      </w:r>
      <w:r w:rsidRPr="006512DC">
        <w:rPr>
          <w:rFonts w:ascii="Arial" w:hAnsi="Arial" w:cs="Arial"/>
          <w:sz w:val="22"/>
          <w:szCs w:val="22"/>
          <w:vertAlign w:val="subscript"/>
          <w:lang w:val="en-CA"/>
        </w:rPr>
        <w:t>1</w:t>
      </w:r>
      <w:r w:rsidRPr="006512DC">
        <w:rPr>
          <w:rFonts w:ascii="Arial" w:hAnsi="Arial" w:cs="Arial"/>
          <w:sz w:val="22"/>
          <w:szCs w:val="22"/>
          <w:lang w:val="en-CA"/>
        </w:rPr>
        <w:t xml:space="preserve"> &lt;60% of predicted</w:t>
      </w:r>
    </w:p>
    <w:p w14:paraId="397961A6" w14:textId="77777777" w:rsidR="006512DC" w:rsidRPr="006512DC" w:rsidRDefault="00E0729D" w:rsidP="006512DC">
      <w:pPr>
        <w:numPr>
          <w:ilvl w:val="0"/>
          <w:numId w:val="4"/>
        </w:numPr>
        <w:spacing w:after="0"/>
        <w:jc w:val="both"/>
        <w:rPr>
          <w:rFonts w:ascii="Arial" w:hAnsi="Arial" w:cs="Arial"/>
          <w:sz w:val="22"/>
          <w:szCs w:val="22"/>
        </w:rPr>
      </w:pPr>
      <w:r w:rsidRPr="006512DC">
        <w:rPr>
          <w:rFonts w:ascii="Arial" w:hAnsi="Arial" w:cs="Arial"/>
          <w:sz w:val="22"/>
          <w:szCs w:val="22"/>
        </w:rPr>
        <w:t xml:space="preserve">Unstable asthma defined as ≥ 3 hospitalizations for asthma exacerbation in the previous year, a history of life-threatening asthma </w:t>
      </w:r>
      <w:r w:rsidR="00235489" w:rsidRPr="006512DC">
        <w:rPr>
          <w:rFonts w:ascii="Arial" w:hAnsi="Arial" w:cs="Arial"/>
          <w:sz w:val="22"/>
          <w:szCs w:val="22"/>
        </w:rPr>
        <w:t>based on previous</w:t>
      </w:r>
      <w:r w:rsidRPr="006512DC">
        <w:rPr>
          <w:rFonts w:ascii="Arial" w:hAnsi="Arial" w:cs="Arial"/>
          <w:sz w:val="22"/>
          <w:szCs w:val="22"/>
        </w:rPr>
        <w:t xml:space="preserve"> intubation, ICU admission for asthma in the previous 24 months</w:t>
      </w:r>
      <w:r w:rsidR="00235489" w:rsidRPr="006512DC">
        <w:rPr>
          <w:rFonts w:ascii="Arial" w:hAnsi="Arial" w:cs="Arial"/>
          <w:sz w:val="22"/>
          <w:szCs w:val="22"/>
        </w:rPr>
        <w:t>,</w:t>
      </w:r>
      <w:r w:rsidRPr="006512DC">
        <w:rPr>
          <w:rFonts w:ascii="Arial" w:hAnsi="Arial" w:cs="Arial"/>
          <w:sz w:val="22"/>
          <w:szCs w:val="22"/>
        </w:rPr>
        <w:t xml:space="preserve"> or ≥ 4 pulses of oral steroids in the past 12 months.</w:t>
      </w:r>
    </w:p>
    <w:p w14:paraId="701359E8" w14:textId="053D77A5" w:rsidR="006512DC" w:rsidRPr="006512DC" w:rsidRDefault="00E0729D" w:rsidP="006512DC">
      <w:pPr>
        <w:numPr>
          <w:ilvl w:val="0"/>
          <w:numId w:val="4"/>
        </w:numPr>
        <w:spacing w:after="0"/>
        <w:jc w:val="both"/>
        <w:rPr>
          <w:rFonts w:ascii="Arial" w:hAnsi="Arial" w:cs="Arial"/>
          <w:sz w:val="22"/>
          <w:szCs w:val="22"/>
        </w:rPr>
      </w:pPr>
      <w:r w:rsidRPr="006512DC">
        <w:rPr>
          <w:rFonts w:ascii="Arial" w:hAnsi="Arial" w:cs="Arial"/>
          <w:sz w:val="22"/>
          <w:szCs w:val="22"/>
          <w:lang w:val="en-CA"/>
        </w:rPr>
        <w:t>Any respiratory condition other than asthma that may interfere with the tests (</w:t>
      </w:r>
      <w:r w:rsidRPr="006512DC">
        <w:rPr>
          <w:rFonts w:ascii="Arial" w:hAnsi="Arial" w:cs="Arial"/>
          <w:i/>
          <w:iCs/>
          <w:sz w:val="22"/>
          <w:szCs w:val="22"/>
          <w:lang w:val="en-CA"/>
        </w:rPr>
        <w:t>e.g.</w:t>
      </w:r>
      <w:r w:rsidR="00235489" w:rsidRPr="006512DC">
        <w:rPr>
          <w:rFonts w:ascii="Arial" w:hAnsi="Arial" w:cs="Arial"/>
          <w:sz w:val="22"/>
          <w:szCs w:val="22"/>
          <w:lang w:val="en-CA"/>
        </w:rPr>
        <w:t>,</w:t>
      </w:r>
      <w:r w:rsidRPr="006512DC">
        <w:rPr>
          <w:rFonts w:ascii="Arial" w:hAnsi="Arial" w:cs="Arial"/>
          <w:sz w:val="22"/>
          <w:szCs w:val="22"/>
          <w:lang w:val="en-CA"/>
        </w:rPr>
        <w:t xml:space="preserve"> heart failure, infection, coronary arterial disease, COPD, interstitial pulmonary disease or other cardiopulmonary disorder</w:t>
      </w:r>
      <w:r w:rsidR="00BA44D7">
        <w:rPr>
          <w:rFonts w:ascii="Arial" w:hAnsi="Arial" w:cs="Arial"/>
          <w:sz w:val="22"/>
          <w:szCs w:val="22"/>
          <w:lang w:val="en-CA"/>
        </w:rPr>
        <w:t>s</w:t>
      </w:r>
      <w:r w:rsidRPr="006512DC">
        <w:rPr>
          <w:rFonts w:ascii="Arial" w:hAnsi="Arial" w:cs="Arial"/>
          <w:sz w:val="22"/>
          <w:szCs w:val="22"/>
          <w:lang w:val="en-CA"/>
        </w:rPr>
        <w:t xml:space="preserve"> causing dyspnea).</w:t>
      </w:r>
    </w:p>
    <w:p w14:paraId="665A6C77" w14:textId="07C01C89" w:rsidR="00E0729D" w:rsidRPr="006512DC" w:rsidRDefault="00E0729D" w:rsidP="006512DC">
      <w:pPr>
        <w:numPr>
          <w:ilvl w:val="0"/>
          <w:numId w:val="4"/>
        </w:numPr>
        <w:spacing w:after="0"/>
        <w:jc w:val="both"/>
        <w:rPr>
          <w:rFonts w:ascii="Arial" w:hAnsi="Arial" w:cs="Arial"/>
          <w:sz w:val="22"/>
          <w:szCs w:val="22"/>
        </w:rPr>
      </w:pPr>
      <w:r w:rsidRPr="006512DC">
        <w:rPr>
          <w:rFonts w:ascii="Arial" w:hAnsi="Arial" w:cs="Arial"/>
          <w:sz w:val="22"/>
          <w:szCs w:val="22"/>
        </w:rPr>
        <w:t>PC</w:t>
      </w:r>
      <w:r w:rsidRPr="006512DC">
        <w:rPr>
          <w:rFonts w:ascii="Arial" w:hAnsi="Arial" w:cs="Arial"/>
          <w:sz w:val="22"/>
          <w:szCs w:val="22"/>
          <w:vertAlign w:val="subscript"/>
        </w:rPr>
        <w:t>20</w:t>
      </w:r>
      <w:r w:rsidRPr="006512DC">
        <w:rPr>
          <w:rFonts w:ascii="Arial" w:hAnsi="Arial" w:cs="Arial"/>
          <w:sz w:val="22"/>
          <w:szCs w:val="22"/>
        </w:rPr>
        <w:t xml:space="preserve"> below 0.06 mg</w:t>
      </w:r>
      <w:r w:rsidRPr="006512DC">
        <w:rPr>
          <w:rFonts w:ascii="Arial" w:hAnsi="Arial" w:cs="Arial"/>
          <w:sz w:val="22"/>
          <w:szCs w:val="22"/>
          <w:lang w:val="en-CA"/>
        </w:rPr>
        <w:t>/m</w:t>
      </w:r>
      <w:r w:rsidR="00235489" w:rsidRPr="006512DC">
        <w:rPr>
          <w:rFonts w:ascii="Arial" w:hAnsi="Arial" w:cs="Arial"/>
          <w:sz w:val="22"/>
          <w:szCs w:val="22"/>
          <w:lang w:val="en-CA"/>
        </w:rPr>
        <w:t>L</w:t>
      </w:r>
      <w:r w:rsidRPr="006512DC">
        <w:rPr>
          <w:rFonts w:ascii="Arial" w:hAnsi="Arial" w:cs="Arial"/>
          <w:sz w:val="22"/>
          <w:szCs w:val="22"/>
          <w:lang w:val="en-CA"/>
        </w:rPr>
        <w:t xml:space="preserve"> on the first visit</w:t>
      </w:r>
    </w:p>
    <w:p w14:paraId="53EFE3F7" w14:textId="7CCD56F0" w:rsidR="006A68CE" w:rsidRPr="006512DC" w:rsidRDefault="006A68CE" w:rsidP="00AA6EB7">
      <w:pPr>
        <w:spacing w:after="0"/>
        <w:rPr>
          <w:rFonts w:ascii="Arial" w:hAnsi="Arial" w:cs="Arial"/>
          <w:sz w:val="22"/>
          <w:szCs w:val="22"/>
          <w:lang w:val="en-CA"/>
        </w:rPr>
      </w:pPr>
    </w:p>
    <w:p w14:paraId="65626762" w14:textId="77777777" w:rsidR="00AA6EB7" w:rsidRPr="006512DC" w:rsidRDefault="00AA6EB7" w:rsidP="00AA6EB7">
      <w:pPr>
        <w:spacing w:after="0"/>
        <w:rPr>
          <w:rFonts w:ascii="Arial" w:hAnsi="Arial" w:cs="Arial"/>
          <w:sz w:val="22"/>
          <w:szCs w:val="22"/>
          <w:lang w:val="en-CA"/>
        </w:rPr>
      </w:pPr>
    </w:p>
    <w:p w14:paraId="439C2417" w14:textId="570EA686" w:rsidR="006A68CE" w:rsidRPr="006512DC" w:rsidRDefault="00AA6EB7" w:rsidP="00AA6EB7">
      <w:pPr>
        <w:spacing w:after="0"/>
        <w:rPr>
          <w:rFonts w:ascii="Arial" w:hAnsi="Arial" w:cs="Arial"/>
          <w:b/>
          <w:bCs/>
          <w:sz w:val="22"/>
          <w:szCs w:val="22"/>
          <w:lang w:val="en-CA"/>
        </w:rPr>
      </w:pPr>
      <w:r w:rsidRPr="006512DC">
        <w:rPr>
          <w:rFonts w:ascii="Arial" w:hAnsi="Arial" w:cs="Arial"/>
          <w:b/>
          <w:bCs/>
          <w:sz w:val="22"/>
          <w:szCs w:val="22"/>
          <w:lang w:val="en-CA"/>
        </w:rPr>
        <w:t>REFERENCES</w:t>
      </w:r>
    </w:p>
    <w:p w14:paraId="34E46903" w14:textId="79727073" w:rsidR="00386980" w:rsidRPr="006512DC" w:rsidRDefault="006A68CE" w:rsidP="006512DC">
      <w:pPr>
        <w:pStyle w:val="EndNoteBibliography"/>
        <w:rPr>
          <w:rFonts w:ascii="Arial" w:hAnsi="Arial" w:cs="Arial"/>
          <w:sz w:val="22"/>
          <w:szCs w:val="22"/>
          <w:lang w:val="en-CA"/>
        </w:rPr>
      </w:pPr>
      <w:r w:rsidRPr="006512DC">
        <w:rPr>
          <w:rFonts w:ascii="Arial" w:hAnsi="Arial" w:cs="Arial"/>
          <w:sz w:val="22"/>
          <w:szCs w:val="22"/>
          <w:lang w:val="en-CA"/>
        </w:rPr>
        <w:fldChar w:fldCharType="begin"/>
      </w:r>
      <w:r w:rsidRPr="006512DC">
        <w:rPr>
          <w:rFonts w:ascii="Arial" w:hAnsi="Arial" w:cs="Arial"/>
          <w:sz w:val="22"/>
          <w:szCs w:val="22"/>
          <w:lang w:val="en-CA"/>
        </w:rPr>
        <w:instrText xml:space="preserve"> ADDIN EN.REFLIST </w:instrText>
      </w:r>
      <w:r w:rsidRPr="006512DC">
        <w:rPr>
          <w:rFonts w:ascii="Arial" w:hAnsi="Arial" w:cs="Arial"/>
          <w:sz w:val="22"/>
          <w:szCs w:val="22"/>
          <w:lang w:val="en-CA"/>
        </w:rPr>
        <w:fldChar w:fldCharType="separate"/>
      </w:r>
      <w:r w:rsidR="00235489" w:rsidRPr="006512DC">
        <w:rPr>
          <w:rFonts w:ascii="Arial" w:hAnsi="Arial" w:cs="Arial"/>
          <w:noProof/>
          <w:sz w:val="22"/>
          <w:szCs w:val="22"/>
        </w:rPr>
        <w:t>1</w:t>
      </w:r>
      <w:r w:rsidR="00235489" w:rsidRPr="006512DC">
        <w:rPr>
          <w:rFonts w:ascii="Arial" w:hAnsi="Arial" w:cs="Arial"/>
          <w:noProof/>
          <w:sz w:val="22"/>
          <w:szCs w:val="22"/>
        </w:rPr>
        <w:tab/>
        <w:t xml:space="preserve">Global Initiative for Asthma. 2021. Global strategy for asthma management and prevention, 2021. Available from: </w:t>
      </w:r>
      <w:hyperlink r:id="rId5" w:history="1">
        <w:r w:rsidR="00235489" w:rsidRPr="006512DC">
          <w:rPr>
            <w:rStyle w:val="Hyperlink"/>
            <w:rFonts w:ascii="Arial" w:hAnsi="Arial" w:cs="Arial"/>
            <w:noProof/>
            <w:sz w:val="22"/>
            <w:szCs w:val="22"/>
          </w:rPr>
          <w:t>http://www.ginasthma.org/reports</w:t>
        </w:r>
      </w:hyperlink>
      <w:r w:rsidR="00235489" w:rsidRPr="006512DC">
        <w:rPr>
          <w:rFonts w:ascii="Arial" w:hAnsi="Arial" w:cs="Arial"/>
          <w:noProof/>
          <w:sz w:val="22"/>
          <w:szCs w:val="22"/>
        </w:rPr>
        <w:t>. Accessed: March 2022.</w:t>
      </w:r>
      <w:r w:rsidRPr="006512DC">
        <w:rPr>
          <w:rFonts w:ascii="Arial" w:hAnsi="Arial" w:cs="Arial"/>
          <w:sz w:val="22"/>
          <w:szCs w:val="22"/>
          <w:lang w:val="en-CA"/>
        </w:rPr>
        <w:fldChar w:fldCharType="end"/>
      </w:r>
    </w:p>
    <w:sectPr w:rsidR="00386980" w:rsidRPr="006512DC" w:rsidSect="003338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47092"/>
    <w:multiLevelType w:val="hybridMultilevel"/>
    <w:tmpl w:val="B0402C6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62778"/>
    <w:multiLevelType w:val="hybridMultilevel"/>
    <w:tmpl w:val="49884650"/>
    <w:lvl w:ilvl="0" w:tplc="E67CAF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B19F5"/>
    <w:multiLevelType w:val="hybridMultilevel"/>
    <w:tmpl w:val="68CEFD50"/>
    <w:lvl w:ilvl="0" w:tplc="96A82104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CE7036"/>
    <w:multiLevelType w:val="hybridMultilevel"/>
    <w:tmpl w:val="404AA194"/>
    <w:lvl w:ilvl="0" w:tplc="2D30DC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C10031"/>
    <w:multiLevelType w:val="hybridMultilevel"/>
    <w:tmpl w:val="19645B4C"/>
    <w:lvl w:ilvl="0" w:tplc="C5FCEA66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557145">
    <w:abstractNumId w:val="0"/>
  </w:num>
  <w:num w:numId="2" w16cid:durableId="1918899028">
    <w:abstractNumId w:val="1"/>
  </w:num>
  <w:num w:numId="3" w16cid:durableId="1981954154">
    <w:abstractNumId w:val="4"/>
  </w:num>
  <w:num w:numId="4" w16cid:durableId="1431657717">
    <w:abstractNumId w:val="2"/>
  </w:num>
  <w:num w:numId="5" w16cid:durableId="4759489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vwe50ddzdezlewttmpddfrxrtddvpew5a2&quot;&gt;ASM contraction-Converted-Converted&lt;record-ids&gt;&lt;item&gt;4991&lt;/item&gt;&lt;/record-ids&gt;&lt;/item&gt;&lt;/Libraries&gt;"/>
  </w:docVars>
  <w:rsids>
    <w:rsidRoot w:val="00E0729D"/>
    <w:rsid w:val="00002147"/>
    <w:rsid w:val="00002996"/>
    <w:rsid w:val="00006249"/>
    <w:rsid w:val="000064C3"/>
    <w:rsid w:val="0001501B"/>
    <w:rsid w:val="00030C24"/>
    <w:rsid w:val="00034B53"/>
    <w:rsid w:val="0003657C"/>
    <w:rsid w:val="00040A36"/>
    <w:rsid w:val="000505BD"/>
    <w:rsid w:val="00060A96"/>
    <w:rsid w:val="0007497A"/>
    <w:rsid w:val="0008142B"/>
    <w:rsid w:val="000840E5"/>
    <w:rsid w:val="00091A5F"/>
    <w:rsid w:val="000A3F31"/>
    <w:rsid w:val="000A554F"/>
    <w:rsid w:val="000A7D4E"/>
    <w:rsid w:val="000B2E7D"/>
    <w:rsid w:val="000B7CDE"/>
    <w:rsid w:val="000C1F54"/>
    <w:rsid w:val="000C3695"/>
    <w:rsid w:val="000C75F2"/>
    <w:rsid w:val="000D20D4"/>
    <w:rsid w:val="000D48CD"/>
    <w:rsid w:val="000D506B"/>
    <w:rsid w:val="000E519E"/>
    <w:rsid w:val="000E52B3"/>
    <w:rsid w:val="000E6C78"/>
    <w:rsid w:val="000F0D49"/>
    <w:rsid w:val="000F1102"/>
    <w:rsid w:val="000F19F6"/>
    <w:rsid w:val="000F7279"/>
    <w:rsid w:val="0010622E"/>
    <w:rsid w:val="0010755B"/>
    <w:rsid w:val="0011040D"/>
    <w:rsid w:val="00112766"/>
    <w:rsid w:val="001148B2"/>
    <w:rsid w:val="00116D3D"/>
    <w:rsid w:val="0013228D"/>
    <w:rsid w:val="0013379B"/>
    <w:rsid w:val="00134174"/>
    <w:rsid w:val="0013754D"/>
    <w:rsid w:val="00140990"/>
    <w:rsid w:val="00146D76"/>
    <w:rsid w:val="0015559A"/>
    <w:rsid w:val="00163A88"/>
    <w:rsid w:val="00165CEF"/>
    <w:rsid w:val="0016620C"/>
    <w:rsid w:val="00166AB4"/>
    <w:rsid w:val="0019178C"/>
    <w:rsid w:val="0019394F"/>
    <w:rsid w:val="0019523D"/>
    <w:rsid w:val="001975A1"/>
    <w:rsid w:val="001B3237"/>
    <w:rsid w:val="001B4B4E"/>
    <w:rsid w:val="001C41D8"/>
    <w:rsid w:val="001C5275"/>
    <w:rsid w:val="001C631E"/>
    <w:rsid w:val="001C6407"/>
    <w:rsid w:val="001D2802"/>
    <w:rsid w:val="001D58EF"/>
    <w:rsid w:val="001E0E68"/>
    <w:rsid w:val="001E3956"/>
    <w:rsid w:val="001E50F6"/>
    <w:rsid w:val="001E52A1"/>
    <w:rsid w:val="001F442E"/>
    <w:rsid w:val="001F4D90"/>
    <w:rsid w:val="001F71DA"/>
    <w:rsid w:val="002044E2"/>
    <w:rsid w:val="00222F48"/>
    <w:rsid w:val="00223E11"/>
    <w:rsid w:val="0023120B"/>
    <w:rsid w:val="002341D8"/>
    <w:rsid w:val="00235489"/>
    <w:rsid w:val="0024212C"/>
    <w:rsid w:val="0024406A"/>
    <w:rsid w:val="002501C5"/>
    <w:rsid w:val="00251430"/>
    <w:rsid w:val="002576B7"/>
    <w:rsid w:val="00262599"/>
    <w:rsid w:val="00262CA4"/>
    <w:rsid w:val="0026517C"/>
    <w:rsid w:val="00273D07"/>
    <w:rsid w:val="00275A77"/>
    <w:rsid w:val="00280B0C"/>
    <w:rsid w:val="0028445A"/>
    <w:rsid w:val="00291FE5"/>
    <w:rsid w:val="002A031A"/>
    <w:rsid w:val="002A21EB"/>
    <w:rsid w:val="002A4A8E"/>
    <w:rsid w:val="002A5AC3"/>
    <w:rsid w:val="002B49B2"/>
    <w:rsid w:val="002B748B"/>
    <w:rsid w:val="002D70E7"/>
    <w:rsid w:val="0030227D"/>
    <w:rsid w:val="00303F86"/>
    <w:rsid w:val="0030450D"/>
    <w:rsid w:val="0031448E"/>
    <w:rsid w:val="0032700F"/>
    <w:rsid w:val="00333821"/>
    <w:rsid w:val="00337CFC"/>
    <w:rsid w:val="00343649"/>
    <w:rsid w:val="00361385"/>
    <w:rsid w:val="00376012"/>
    <w:rsid w:val="00386980"/>
    <w:rsid w:val="00392EE5"/>
    <w:rsid w:val="00393955"/>
    <w:rsid w:val="003A7167"/>
    <w:rsid w:val="003B395D"/>
    <w:rsid w:val="003B7D2C"/>
    <w:rsid w:val="003D6ED5"/>
    <w:rsid w:val="003D7BAC"/>
    <w:rsid w:val="003F09D2"/>
    <w:rsid w:val="003F4965"/>
    <w:rsid w:val="003F62CA"/>
    <w:rsid w:val="00402C5B"/>
    <w:rsid w:val="00404FED"/>
    <w:rsid w:val="00411925"/>
    <w:rsid w:val="00411AC2"/>
    <w:rsid w:val="00423754"/>
    <w:rsid w:val="004258C6"/>
    <w:rsid w:val="00431114"/>
    <w:rsid w:val="0043533C"/>
    <w:rsid w:val="00437814"/>
    <w:rsid w:val="00445994"/>
    <w:rsid w:val="00454FA3"/>
    <w:rsid w:val="00464525"/>
    <w:rsid w:val="004744CD"/>
    <w:rsid w:val="00477A20"/>
    <w:rsid w:val="004A2E80"/>
    <w:rsid w:val="004A5888"/>
    <w:rsid w:val="004B68FF"/>
    <w:rsid w:val="004C7ACA"/>
    <w:rsid w:val="004D1AA2"/>
    <w:rsid w:val="004D365B"/>
    <w:rsid w:val="004D7498"/>
    <w:rsid w:val="004E3CBA"/>
    <w:rsid w:val="00531070"/>
    <w:rsid w:val="00531414"/>
    <w:rsid w:val="005337B1"/>
    <w:rsid w:val="00535769"/>
    <w:rsid w:val="00540BAB"/>
    <w:rsid w:val="0054106D"/>
    <w:rsid w:val="005458AE"/>
    <w:rsid w:val="0054590A"/>
    <w:rsid w:val="00550158"/>
    <w:rsid w:val="0055463D"/>
    <w:rsid w:val="005574FD"/>
    <w:rsid w:val="00557E1A"/>
    <w:rsid w:val="00572EBD"/>
    <w:rsid w:val="005731C4"/>
    <w:rsid w:val="005738F8"/>
    <w:rsid w:val="005774D4"/>
    <w:rsid w:val="00577C1F"/>
    <w:rsid w:val="005833F8"/>
    <w:rsid w:val="005A4C01"/>
    <w:rsid w:val="005B613A"/>
    <w:rsid w:val="005C54D9"/>
    <w:rsid w:val="005D349D"/>
    <w:rsid w:val="005E0330"/>
    <w:rsid w:val="005E0CEC"/>
    <w:rsid w:val="005E6729"/>
    <w:rsid w:val="006012F0"/>
    <w:rsid w:val="00615DA2"/>
    <w:rsid w:val="0062124D"/>
    <w:rsid w:val="006276CB"/>
    <w:rsid w:val="006310C8"/>
    <w:rsid w:val="006512DC"/>
    <w:rsid w:val="006545E9"/>
    <w:rsid w:val="00654649"/>
    <w:rsid w:val="00660BEA"/>
    <w:rsid w:val="0066215D"/>
    <w:rsid w:val="00692EF6"/>
    <w:rsid w:val="006A5794"/>
    <w:rsid w:val="006A68CE"/>
    <w:rsid w:val="006B2447"/>
    <w:rsid w:val="006B6EBA"/>
    <w:rsid w:val="006D13F8"/>
    <w:rsid w:val="006D2245"/>
    <w:rsid w:val="006D2D21"/>
    <w:rsid w:val="006E1F1D"/>
    <w:rsid w:val="006E626D"/>
    <w:rsid w:val="006F3715"/>
    <w:rsid w:val="006F3CF0"/>
    <w:rsid w:val="006F5DB4"/>
    <w:rsid w:val="0070045C"/>
    <w:rsid w:val="00713474"/>
    <w:rsid w:val="007223FF"/>
    <w:rsid w:val="00731E67"/>
    <w:rsid w:val="0073284D"/>
    <w:rsid w:val="007328EE"/>
    <w:rsid w:val="00733A7B"/>
    <w:rsid w:val="00743C98"/>
    <w:rsid w:val="0076542E"/>
    <w:rsid w:val="00791464"/>
    <w:rsid w:val="007A4C70"/>
    <w:rsid w:val="007B0172"/>
    <w:rsid w:val="007C1E08"/>
    <w:rsid w:val="007C3420"/>
    <w:rsid w:val="007C5C4C"/>
    <w:rsid w:val="007D06C9"/>
    <w:rsid w:val="007E0531"/>
    <w:rsid w:val="007E1F48"/>
    <w:rsid w:val="007E225A"/>
    <w:rsid w:val="007F373C"/>
    <w:rsid w:val="00803591"/>
    <w:rsid w:val="00804D35"/>
    <w:rsid w:val="0081031A"/>
    <w:rsid w:val="0081228E"/>
    <w:rsid w:val="00814BA2"/>
    <w:rsid w:val="00820179"/>
    <w:rsid w:val="0082353A"/>
    <w:rsid w:val="00827EED"/>
    <w:rsid w:val="0083038C"/>
    <w:rsid w:val="00843828"/>
    <w:rsid w:val="0084654D"/>
    <w:rsid w:val="00853D26"/>
    <w:rsid w:val="008601A5"/>
    <w:rsid w:val="00871BBB"/>
    <w:rsid w:val="00877A35"/>
    <w:rsid w:val="00882BCC"/>
    <w:rsid w:val="00887D20"/>
    <w:rsid w:val="00894FC0"/>
    <w:rsid w:val="00897599"/>
    <w:rsid w:val="008A50A8"/>
    <w:rsid w:val="008B4637"/>
    <w:rsid w:val="008C490A"/>
    <w:rsid w:val="008E3D96"/>
    <w:rsid w:val="00906236"/>
    <w:rsid w:val="00910D14"/>
    <w:rsid w:val="009121F8"/>
    <w:rsid w:val="00915D5D"/>
    <w:rsid w:val="00917836"/>
    <w:rsid w:val="009351B8"/>
    <w:rsid w:val="009437C9"/>
    <w:rsid w:val="00945263"/>
    <w:rsid w:val="009463C6"/>
    <w:rsid w:val="0095498A"/>
    <w:rsid w:val="00960415"/>
    <w:rsid w:val="00966E61"/>
    <w:rsid w:val="00997B01"/>
    <w:rsid w:val="009A4F4B"/>
    <w:rsid w:val="009A5B6F"/>
    <w:rsid w:val="009B191C"/>
    <w:rsid w:val="009B2869"/>
    <w:rsid w:val="009B5E63"/>
    <w:rsid w:val="009C2431"/>
    <w:rsid w:val="009D03F5"/>
    <w:rsid w:val="009D3493"/>
    <w:rsid w:val="009D5E25"/>
    <w:rsid w:val="00A0036E"/>
    <w:rsid w:val="00A138A5"/>
    <w:rsid w:val="00A144A0"/>
    <w:rsid w:val="00A4195A"/>
    <w:rsid w:val="00A4423F"/>
    <w:rsid w:val="00A6669D"/>
    <w:rsid w:val="00A71291"/>
    <w:rsid w:val="00A77A9F"/>
    <w:rsid w:val="00A8336A"/>
    <w:rsid w:val="00A960DB"/>
    <w:rsid w:val="00A975F2"/>
    <w:rsid w:val="00AA6EB7"/>
    <w:rsid w:val="00AB2825"/>
    <w:rsid w:val="00AB52A0"/>
    <w:rsid w:val="00AB5CD0"/>
    <w:rsid w:val="00AC2E08"/>
    <w:rsid w:val="00AD02DE"/>
    <w:rsid w:val="00AE18FC"/>
    <w:rsid w:val="00AE2DAB"/>
    <w:rsid w:val="00AE5271"/>
    <w:rsid w:val="00AE5402"/>
    <w:rsid w:val="00AF3A32"/>
    <w:rsid w:val="00AF4091"/>
    <w:rsid w:val="00AF539B"/>
    <w:rsid w:val="00AF667C"/>
    <w:rsid w:val="00B0359B"/>
    <w:rsid w:val="00B10980"/>
    <w:rsid w:val="00B12573"/>
    <w:rsid w:val="00B245AD"/>
    <w:rsid w:val="00B25740"/>
    <w:rsid w:val="00B27492"/>
    <w:rsid w:val="00B31DB7"/>
    <w:rsid w:val="00B338F5"/>
    <w:rsid w:val="00B33C2D"/>
    <w:rsid w:val="00B37AE2"/>
    <w:rsid w:val="00B427B3"/>
    <w:rsid w:val="00B43697"/>
    <w:rsid w:val="00B445FF"/>
    <w:rsid w:val="00B54306"/>
    <w:rsid w:val="00B54F9F"/>
    <w:rsid w:val="00B5572C"/>
    <w:rsid w:val="00B61F89"/>
    <w:rsid w:val="00B712F9"/>
    <w:rsid w:val="00B7329E"/>
    <w:rsid w:val="00B80674"/>
    <w:rsid w:val="00B857D1"/>
    <w:rsid w:val="00B86E82"/>
    <w:rsid w:val="00B93C82"/>
    <w:rsid w:val="00BA254E"/>
    <w:rsid w:val="00BA44D7"/>
    <w:rsid w:val="00BA47CF"/>
    <w:rsid w:val="00BA5AA0"/>
    <w:rsid w:val="00BC23CD"/>
    <w:rsid w:val="00BD1611"/>
    <w:rsid w:val="00BD3118"/>
    <w:rsid w:val="00BD6EBE"/>
    <w:rsid w:val="00BF4D8C"/>
    <w:rsid w:val="00BF73BF"/>
    <w:rsid w:val="00C01A74"/>
    <w:rsid w:val="00C04624"/>
    <w:rsid w:val="00C15EFF"/>
    <w:rsid w:val="00C2463B"/>
    <w:rsid w:val="00C26639"/>
    <w:rsid w:val="00C312D9"/>
    <w:rsid w:val="00C45314"/>
    <w:rsid w:val="00C56A72"/>
    <w:rsid w:val="00C56A74"/>
    <w:rsid w:val="00C61E17"/>
    <w:rsid w:val="00C66581"/>
    <w:rsid w:val="00C927D5"/>
    <w:rsid w:val="00C948F6"/>
    <w:rsid w:val="00CA25BC"/>
    <w:rsid w:val="00CA2ACC"/>
    <w:rsid w:val="00CC1AB9"/>
    <w:rsid w:val="00CC7F24"/>
    <w:rsid w:val="00CD0B9E"/>
    <w:rsid w:val="00CE1E62"/>
    <w:rsid w:val="00CE5B7B"/>
    <w:rsid w:val="00CF0581"/>
    <w:rsid w:val="00D078F3"/>
    <w:rsid w:val="00D1134A"/>
    <w:rsid w:val="00D13407"/>
    <w:rsid w:val="00D3717F"/>
    <w:rsid w:val="00D543DA"/>
    <w:rsid w:val="00D579F8"/>
    <w:rsid w:val="00D63000"/>
    <w:rsid w:val="00D70906"/>
    <w:rsid w:val="00D71CD2"/>
    <w:rsid w:val="00D76D1F"/>
    <w:rsid w:val="00D772CE"/>
    <w:rsid w:val="00D81B86"/>
    <w:rsid w:val="00D834A0"/>
    <w:rsid w:val="00D8504B"/>
    <w:rsid w:val="00D94D03"/>
    <w:rsid w:val="00DA734B"/>
    <w:rsid w:val="00DB1415"/>
    <w:rsid w:val="00DB35C9"/>
    <w:rsid w:val="00DC6EC5"/>
    <w:rsid w:val="00DD33E0"/>
    <w:rsid w:val="00DE420A"/>
    <w:rsid w:val="00DE4703"/>
    <w:rsid w:val="00DF3572"/>
    <w:rsid w:val="00DF5EE3"/>
    <w:rsid w:val="00DF6DC7"/>
    <w:rsid w:val="00E00B1E"/>
    <w:rsid w:val="00E03BDF"/>
    <w:rsid w:val="00E0729D"/>
    <w:rsid w:val="00E12678"/>
    <w:rsid w:val="00E207F5"/>
    <w:rsid w:val="00E23732"/>
    <w:rsid w:val="00E23958"/>
    <w:rsid w:val="00E32304"/>
    <w:rsid w:val="00E330D2"/>
    <w:rsid w:val="00E41A8F"/>
    <w:rsid w:val="00E476A0"/>
    <w:rsid w:val="00E7240F"/>
    <w:rsid w:val="00E724A2"/>
    <w:rsid w:val="00E800A4"/>
    <w:rsid w:val="00E81E0D"/>
    <w:rsid w:val="00E95E97"/>
    <w:rsid w:val="00E96F42"/>
    <w:rsid w:val="00EA6425"/>
    <w:rsid w:val="00EB091E"/>
    <w:rsid w:val="00EB42CF"/>
    <w:rsid w:val="00EF4369"/>
    <w:rsid w:val="00F02975"/>
    <w:rsid w:val="00F0459B"/>
    <w:rsid w:val="00F05DE1"/>
    <w:rsid w:val="00F06E7F"/>
    <w:rsid w:val="00F15633"/>
    <w:rsid w:val="00F17AD5"/>
    <w:rsid w:val="00F2257B"/>
    <w:rsid w:val="00F32AEE"/>
    <w:rsid w:val="00F33FFD"/>
    <w:rsid w:val="00F37B36"/>
    <w:rsid w:val="00F52906"/>
    <w:rsid w:val="00F616E6"/>
    <w:rsid w:val="00F63E21"/>
    <w:rsid w:val="00F63EFA"/>
    <w:rsid w:val="00F67A35"/>
    <w:rsid w:val="00F7187E"/>
    <w:rsid w:val="00F77D5F"/>
    <w:rsid w:val="00F87445"/>
    <w:rsid w:val="00F975E6"/>
    <w:rsid w:val="00F97CFB"/>
    <w:rsid w:val="00FB1B03"/>
    <w:rsid w:val="00FC05D1"/>
    <w:rsid w:val="00FC2E27"/>
    <w:rsid w:val="00FD0E89"/>
    <w:rsid w:val="00FE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E596D"/>
  <w15:chartTrackingRefBased/>
  <w15:docId w15:val="{FE74899D-B0F9-FC4C-84B9-403D31595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29D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0729D"/>
    <w:pPr>
      <w:spacing w:line="276" w:lineRule="auto"/>
      <w:ind w:left="720"/>
      <w:contextualSpacing/>
    </w:pPr>
    <w:rPr>
      <w:sz w:val="22"/>
      <w:szCs w:val="22"/>
      <w:lang w:val="fr-CA"/>
    </w:rPr>
  </w:style>
  <w:style w:type="paragraph" w:customStyle="1" w:styleId="EndNoteBibliographyTitle">
    <w:name w:val="EndNote Bibliography Title"/>
    <w:basedOn w:val="Normal"/>
    <w:link w:val="EndNoteBibliographyTitleChar"/>
    <w:rsid w:val="006A68CE"/>
    <w:pPr>
      <w:spacing w:after="0"/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68CE"/>
    <w:rPr>
      <w:sz w:val="22"/>
      <w:szCs w:val="22"/>
      <w:lang w:val="fr-C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A68C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8CE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6A68CE"/>
    <w:rPr>
      <w:rFonts w:ascii="Calibri" w:hAnsi="Calibri" w:cs="Calibr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6A68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68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ginasthma.org/report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uk Bossé</dc:creator>
  <cp:keywords/>
  <dc:description/>
  <cp:lastModifiedBy>Ynuk Bossé</cp:lastModifiedBy>
  <cp:revision>8</cp:revision>
  <dcterms:created xsi:type="dcterms:W3CDTF">2022-03-03T13:38:00Z</dcterms:created>
  <dcterms:modified xsi:type="dcterms:W3CDTF">2025-01-24T16:08:00Z</dcterms:modified>
</cp:coreProperties>
</file>